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8"/>
          <w:szCs w:val="28"/>
        </w:rPr>
      </w:pPr>
      <w:bookmarkStart w:id="0" w:name="OLE_LINK18"/>
      <w:r>
        <w:rPr>
          <w:rFonts w:ascii="Times New Roman" w:hAnsi="Times New Roman" w:cs="Times New Roman"/>
          <w:b/>
          <w:sz w:val="28"/>
          <w:szCs w:val="28"/>
        </w:rPr>
        <w:t xml:space="preserve">Supplementary Material </w:t>
      </w: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>1</w:t>
      </w:r>
      <w:bookmarkEnd w:id="0"/>
      <w:r>
        <w:rPr>
          <w:rFonts w:ascii="Times New Roman" w:hAnsi="Times New Roman" w:cs="Times New Roman"/>
          <w:b/>
          <w:sz w:val="28"/>
          <w:szCs w:val="28"/>
        </w:rPr>
        <w:t>: Searching strategies</w:t>
      </w:r>
    </w:p>
    <w:p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Pubmed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1" w:name="OLE_LINK1"/>
      <w:bookmarkStart w:id="2" w:name="OLE_LINK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 </w:t>
      </w:r>
      <w:bookmarkStart w:id="3" w:name="OLE_LINK17"/>
      <w:bookmarkStart w:id="4" w:name="OLE_LINK1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emotherapy induced nausea and vomiting</w:t>
      </w:r>
      <w:bookmarkEnd w:id="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[Title/Abstract]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omi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sz w:val="24"/>
          <w:szCs w:val="24"/>
        </w:rPr>
        <w:t>[Title/Abstract] 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5" w:name="OLE_LINK9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emotherapy induced vomiting</w:t>
      </w:r>
      <w:bookmarkEnd w:id="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[Title/Abstract] 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2 </w:t>
      </w:r>
      <w:bookmarkStart w:id="6" w:name="OLE_LINK1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saprepitant</w:t>
      </w:r>
      <w:bookmarkEnd w:id="6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</w:t>
      </w:r>
      <w:bookmarkStart w:id="7" w:name="OLE_LINK6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tiemetic prophylaxis</w:t>
      </w:r>
      <w:bookmarkEnd w:id="7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bookmarkStart w:id="8" w:name="OLE_LINK4"/>
      <w:bookmarkStart w:id="9" w:name="OLE_LINK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ediatr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OLE_LINK19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atients </w:t>
      </w:r>
      <w:bookmarkStart w:id="11" w:name="OLE_LINK8"/>
      <w:r>
        <w:rPr>
          <w:rFonts w:ascii="Times New Roman" w:hAnsi="Times New Roman" w:cs="Times New Roman"/>
          <w:sz w:val="24"/>
          <w:szCs w:val="24"/>
        </w:rPr>
        <w:t>[Title/Abstract]</w:t>
      </w:r>
      <w:bookmarkEnd w:id="8"/>
      <w:bookmarkEnd w:id="9"/>
      <w:bookmarkEnd w:id="10"/>
      <w:bookmarkEnd w:id="11"/>
      <w:r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12" w:name="OLE_LINK2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ildren</w:t>
      </w:r>
      <w:bookmarkEnd w:id="1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Title/Abstract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13" w:name="OLE_LINK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eschool</w:t>
      </w:r>
      <w:bookmarkEnd w:id="1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[Title/Abstract]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AND #2 AND #3</w:t>
      </w:r>
    </w:p>
    <w:p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mbas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bookmarkStart w:id="14" w:name="OLE_LINK7"/>
      <w:r>
        <w:rPr>
          <w:rFonts w:ascii="Times New Roman" w:hAnsi="Times New Roman" w:cs="Times New Roman"/>
          <w:sz w:val="24"/>
          <w:szCs w:val="24"/>
        </w:rPr>
        <w:t>#1</w:t>
      </w:r>
      <w:bookmarkStart w:id="15" w:name="OLE_LINK22"/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hemotherapy induced nausea and vomiting </w:t>
      </w:r>
      <w:r>
        <w:rPr>
          <w:rFonts w:hint="eastAsia"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omiting</w:t>
      </w:r>
      <w:r>
        <w:rPr>
          <w:rFonts w:hint="eastAsia" w:ascii="Times New Roman" w:hAnsi="Times New Roman" w:cs="Times New Roman"/>
          <w:sz w:val="24"/>
          <w:szCs w:val="24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16" w:name="OLE_LINK1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emotherapy induced vomiting</w:t>
      </w:r>
      <w:bookmarkEnd w:id="16"/>
      <w:r>
        <w:rPr>
          <w:rFonts w:hint="eastAsia" w:ascii="Times New Roman" w:hAnsi="Times New Roman" w:cs="Times New Roman"/>
          <w:sz w:val="24"/>
          <w:szCs w:val="24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bookmarkEnd w:id="15"/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bookmarkStart w:id="17" w:name="OLE_LINK14"/>
      <w:bookmarkStart w:id="18" w:name="OLE_LINK2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saprepitantl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bookmarkEnd w:id="17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bookmarkStart w:id="19" w:name="OLE_LINK16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tiemetic prophylaxis</w:t>
      </w:r>
      <w:bookmarkEnd w:id="19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</w:p>
    <w:bookmarkEnd w:id="18"/>
    <w:p>
      <w:pPr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#3</w:t>
      </w:r>
      <w:bookmarkStart w:id="20" w:name="OLE_LINK2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ediatr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atients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hildren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reschool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'</w:t>
      </w:r>
      <w:bookmarkEnd w:id="20"/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AND #2 AND #3 </w:t>
      </w:r>
      <w:bookmarkEnd w:id="14"/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chrane Library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( Chemotherapy induced nausea and vomiting):ti,ab,kw OR (vomiting):ti,ab,kw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2 </w:t>
      </w:r>
      <w:bookmarkStart w:id="21" w:name="OLE_LINK26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fosaprepitant</w:t>
      </w:r>
      <w:bookmarkEnd w:id="2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:ti,ab,kw OR ( antiemetic prophylaxis ) :</w:t>
      </w:r>
      <w:bookmarkStart w:id="22" w:name="OLE_LINK1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i,ab,kw</w:t>
      </w:r>
    </w:p>
    <w:bookmarkEnd w:id="22"/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ediatr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atients :ti,ab,kw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hildren ti,ab,kw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reschool :ti,ab,kw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#1 AND #2 AND #3</w:t>
      </w:r>
      <w:bookmarkStart w:id="23" w:name="_GoBack"/>
      <w:bookmarkEnd w:id="2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hZDRmYjExNDEzYzg2YTg2Mzc3ZmFjZmJjZjNhMTMifQ=="/>
    <w:docVar w:name="KSO_WPS_MARK_KEY" w:val="89b5741d-2463-4a8d-afb1-813ff8971874"/>
  </w:docVars>
  <w:rsids>
    <w:rsidRoot w:val="00000000"/>
    <w:rsid w:val="022101CE"/>
    <w:rsid w:val="08A361DC"/>
    <w:rsid w:val="0A195EC6"/>
    <w:rsid w:val="0D651915"/>
    <w:rsid w:val="10AF3A02"/>
    <w:rsid w:val="1F203A1B"/>
    <w:rsid w:val="211E1FD6"/>
    <w:rsid w:val="292C508E"/>
    <w:rsid w:val="29ED5E2A"/>
    <w:rsid w:val="2C5860A4"/>
    <w:rsid w:val="399B2B18"/>
    <w:rsid w:val="412D224A"/>
    <w:rsid w:val="496221EB"/>
    <w:rsid w:val="56A57F19"/>
    <w:rsid w:val="56C9121F"/>
    <w:rsid w:val="5ED418FE"/>
    <w:rsid w:val="601A4E4A"/>
    <w:rsid w:val="6CC90F3B"/>
    <w:rsid w:val="6E3D4902"/>
    <w:rsid w:val="74070182"/>
    <w:rsid w:val="7C907DAD"/>
    <w:rsid w:val="7CED5D32"/>
    <w:rsid w:val="7EF4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756</Characters>
  <Lines>0</Lines>
  <Paragraphs>0</Paragraphs>
  <TotalTime>29</TotalTime>
  <ScaleCrop>false</ScaleCrop>
  <LinksUpToDate>false</LinksUpToDate>
  <CharactersWithSpaces>861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1:39:00Z</dcterms:created>
  <dc:creator>86159</dc:creator>
  <cp:lastModifiedBy>圆</cp:lastModifiedBy>
  <dcterms:modified xsi:type="dcterms:W3CDTF">2024-12-26T04:3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9F15144373F49AD82BFC9AD257D4768</vt:lpwstr>
  </property>
</Properties>
</file>